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9F99D" w14:textId="32873024" w:rsidR="009126AC" w:rsidRPr="003211AA" w:rsidRDefault="00B66008" w:rsidP="003211AA">
      <w:pPr>
        <w:pStyle w:val="Heading2"/>
      </w:pPr>
      <w:r w:rsidRPr="003211AA">
        <w:t>Multimedia Appendix</w:t>
      </w:r>
      <w:r w:rsidR="0040075C" w:rsidRPr="003211AA">
        <w:t xml:space="preserve"> </w:t>
      </w:r>
      <w:r w:rsidR="000B448E" w:rsidRPr="003211AA">
        <w:t>2</w:t>
      </w:r>
    </w:p>
    <w:p w14:paraId="6816AAB9" w14:textId="77777777" w:rsidR="0040075C" w:rsidRDefault="0040075C" w:rsidP="009126AC">
      <w:pPr>
        <w:jc w:val="center"/>
        <w:rPr>
          <w:rFonts w:ascii="Times New Roman" w:hAnsi="Times New Roman" w:cs="Times New Roman"/>
          <w:b/>
          <w:bCs/>
        </w:rPr>
      </w:pPr>
    </w:p>
    <w:p w14:paraId="4D19AA6A" w14:textId="5EE73CDC" w:rsidR="009126AC" w:rsidRPr="003211AA" w:rsidRDefault="009126AC" w:rsidP="003211AA">
      <w:pPr>
        <w:pStyle w:val="Heading3"/>
      </w:pPr>
      <w:r w:rsidRPr="003211AA">
        <w:t xml:space="preserve">Usability Focus Group and Participatory Design Session </w:t>
      </w:r>
    </w:p>
    <w:p w14:paraId="165ED0FD" w14:textId="77777777" w:rsidR="009126AC" w:rsidRDefault="009126AC" w:rsidP="009126A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E843926" w14:textId="1A17078D" w:rsidR="009126AC" w:rsidRPr="003211AA" w:rsidRDefault="009126AC" w:rsidP="003211AA">
      <w:pPr>
        <w:pStyle w:val="Heading4"/>
      </w:pPr>
      <w:r w:rsidRPr="003211AA">
        <w:t>Opening question</w:t>
      </w:r>
    </w:p>
    <w:p w14:paraId="41914C55" w14:textId="77777777" w:rsidR="009126AC" w:rsidRDefault="009126AC" w:rsidP="009126AC">
      <w:pPr>
        <w:rPr>
          <w:rFonts w:ascii="Times New Roman" w:hAnsi="Times New Roman" w:cs="Times New Roman"/>
          <w:color w:val="000000" w:themeColor="text1"/>
        </w:rPr>
      </w:pPr>
    </w:p>
    <w:p w14:paraId="7E2A376F" w14:textId="0FCDEA80" w:rsidR="009126AC" w:rsidRDefault="009126AC" w:rsidP="009126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is first question, I’d like you to answer yes or no. Have you disclosed to someone at work before? This could include your employer/boss, manager, and/or coworkers. </w:t>
      </w:r>
      <w:r w:rsidR="00864A3E">
        <w:rPr>
          <w:rFonts w:ascii="Times New Roman" w:hAnsi="Times New Roman" w:cs="Times New Roman"/>
          <w:color w:val="000000" w:themeColor="text1"/>
        </w:rPr>
        <w:t>(</w:t>
      </w:r>
      <w:r w:rsidR="00864A3E">
        <w:rPr>
          <w:rFonts w:ascii="Times New Roman" w:hAnsi="Times New Roman" w:cs="Times New Roman"/>
          <w:i/>
          <w:iCs/>
          <w:color w:val="000000" w:themeColor="text1"/>
        </w:rPr>
        <w:t>This question answered using Zoom – either unmuting microphone or chat function</w:t>
      </w:r>
      <w:r w:rsidR="00864A3E">
        <w:rPr>
          <w:rFonts w:ascii="Times New Roman" w:hAnsi="Times New Roman" w:cs="Times New Roman"/>
          <w:color w:val="000000" w:themeColor="text1"/>
        </w:rPr>
        <w:t>)</w:t>
      </w:r>
    </w:p>
    <w:p w14:paraId="1F044688" w14:textId="77777777" w:rsidR="009126AC" w:rsidRDefault="009126AC" w:rsidP="009126AC">
      <w:pPr>
        <w:rPr>
          <w:rFonts w:ascii="Times New Roman" w:hAnsi="Times New Roman" w:cs="Times New Roman"/>
          <w:color w:val="000000" w:themeColor="text1"/>
        </w:rPr>
      </w:pPr>
    </w:p>
    <w:p w14:paraId="021295D8" w14:textId="00897B80" w:rsidR="009126AC" w:rsidRPr="003211AA" w:rsidRDefault="009126AC" w:rsidP="003211AA">
      <w:pPr>
        <w:pStyle w:val="Heading4"/>
      </w:pPr>
      <w:r w:rsidRPr="003211AA">
        <w:t>Introductory/transition question</w:t>
      </w:r>
    </w:p>
    <w:p w14:paraId="1E0B290E" w14:textId="77777777" w:rsidR="009126AC" w:rsidRDefault="009126AC" w:rsidP="009126AC">
      <w:pPr>
        <w:rPr>
          <w:rFonts w:ascii="Times New Roman" w:hAnsi="Times New Roman" w:cs="Times New Roman"/>
          <w:color w:val="000000" w:themeColor="text1"/>
        </w:rPr>
      </w:pPr>
    </w:p>
    <w:p w14:paraId="2D32D0A9" w14:textId="21C820AA" w:rsidR="009126AC" w:rsidRPr="00864A3E" w:rsidRDefault="009126AC" w:rsidP="00864A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64A3E">
        <w:rPr>
          <w:rFonts w:ascii="Times New Roman" w:hAnsi="Times New Roman" w:cs="Times New Roman"/>
          <w:color w:val="000000" w:themeColor="text1"/>
        </w:rPr>
        <w:t>Can you describe any supports that you’ve used in the past when deciding to disclose at work? (</w:t>
      </w:r>
      <w:r w:rsidRPr="00864A3E">
        <w:rPr>
          <w:rFonts w:ascii="Times New Roman" w:hAnsi="Times New Roman" w:cs="Times New Roman"/>
          <w:i/>
          <w:iCs/>
          <w:color w:val="000000" w:themeColor="text1"/>
        </w:rPr>
        <w:t xml:space="preserve">Aligns with sensitizing approach used in participatory design – i.e., reflecting on one’s past experiences) </w:t>
      </w:r>
      <w:r w:rsidR="00864A3E" w:rsidRPr="00864A3E">
        <w:rPr>
          <w:rFonts w:ascii="Times New Roman" w:hAnsi="Times New Roman" w:cs="Times New Roman"/>
          <w:color w:val="000000" w:themeColor="text1"/>
        </w:rPr>
        <w:t>(</w:t>
      </w:r>
      <w:r w:rsidR="00864A3E" w:rsidRPr="00864A3E">
        <w:rPr>
          <w:rFonts w:ascii="Times New Roman" w:hAnsi="Times New Roman" w:cs="Times New Roman"/>
          <w:i/>
          <w:iCs/>
          <w:color w:val="000000" w:themeColor="text1"/>
        </w:rPr>
        <w:t>This question answered using Zoom – either unmuting microphone or chat function</w:t>
      </w:r>
      <w:r w:rsidR="00864A3E" w:rsidRPr="00864A3E">
        <w:rPr>
          <w:rFonts w:ascii="Times New Roman" w:hAnsi="Times New Roman" w:cs="Times New Roman"/>
          <w:color w:val="000000" w:themeColor="text1"/>
        </w:rPr>
        <w:t>)</w:t>
      </w:r>
    </w:p>
    <w:p w14:paraId="117BB452" w14:textId="2D6A7D23" w:rsidR="009126AC" w:rsidRDefault="009126AC" w:rsidP="00864A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PROBE: People, online resources, toolkits, your own research, etc. </w:t>
      </w:r>
    </w:p>
    <w:p w14:paraId="56C08B9D" w14:textId="4406BC70" w:rsidR="00B90DA5" w:rsidRDefault="00B90DA5" w:rsidP="00B90DA5">
      <w:pPr>
        <w:rPr>
          <w:rFonts w:ascii="Times New Roman" w:hAnsi="Times New Roman" w:cs="Times New Roman"/>
          <w:color w:val="000000" w:themeColor="text1"/>
        </w:rPr>
      </w:pPr>
    </w:p>
    <w:p w14:paraId="0187DCE6" w14:textId="355397B8" w:rsidR="00B90DA5" w:rsidRPr="003211AA" w:rsidRDefault="00B90DA5" w:rsidP="003211AA">
      <w:pPr>
        <w:pStyle w:val="Heading4"/>
      </w:pPr>
      <w:r w:rsidRPr="003211AA">
        <w:t>Key questions</w:t>
      </w:r>
    </w:p>
    <w:p w14:paraId="5177F1E6" w14:textId="77777777" w:rsidR="00B90DA5" w:rsidRPr="00B90DA5" w:rsidRDefault="00B90DA5" w:rsidP="00B90DA5">
      <w:pPr>
        <w:rPr>
          <w:rFonts w:ascii="Times New Roman" w:hAnsi="Times New Roman" w:cs="Times New Roman"/>
          <w:color w:val="000000" w:themeColor="text1"/>
        </w:rPr>
      </w:pPr>
    </w:p>
    <w:p w14:paraId="51C167DC" w14:textId="2DA1BD31" w:rsidR="009126AC" w:rsidRDefault="00B90DA5" w:rsidP="00B90D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You were asked to review a draft of a tool that we developed to help youth and young adults on the autism spectrum </w:t>
      </w:r>
      <w:r w:rsidR="00AD7B0D">
        <w:rPr>
          <w:rFonts w:ascii="Times New Roman" w:hAnsi="Times New Roman" w:cs="Times New Roman"/>
          <w:color w:val="000000" w:themeColor="text1"/>
        </w:rPr>
        <w:t>make disclosure decisions at work</w:t>
      </w:r>
      <w:r>
        <w:rPr>
          <w:rFonts w:ascii="Times New Roman" w:hAnsi="Times New Roman" w:cs="Times New Roman"/>
          <w:color w:val="000000" w:themeColor="text1"/>
        </w:rPr>
        <w:t xml:space="preserve">. As a reminder the </w:t>
      </w:r>
      <w:r>
        <w:rPr>
          <w:rFonts w:ascii="Times New Roman" w:hAnsi="Times New Roman" w:cs="Times New Roman"/>
        </w:rPr>
        <w:t>tool includes the following sections after the table of contents and tool introduction: 1) what is disclosure, 2) considering the workplace environment, 3) considering the person/people you are disclosing to, 4) reflecting on your needs and strengths, 5) identity and personal values, 6) disclosure and non-disclosure in action, 7) summary, and 8) disclosure planning.</w:t>
      </w:r>
    </w:p>
    <w:p w14:paraId="30E3DCD0" w14:textId="309AF380" w:rsidR="004E4577" w:rsidRDefault="004E4577" w:rsidP="00B90DA5">
      <w:pPr>
        <w:rPr>
          <w:rFonts w:ascii="Times New Roman" w:hAnsi="Times New Roman" w:cs="Times New Roman"/>
        </w:rPr>
      </w:pPr>
    </w:p>
    <w:p w14:paraId="437C4A78" w14:textId="4F5B9CBB" w:rsidR="004E4577" w:rsidRPr="00B7700C" w:rsidRDefault="004E4577" w:rsidP="00B90DA5">
      <w:pPr>
        <w:rPr>
          <w:rFonts w:ascii="Times New Roman" w:hAnsi="Times New Roman" w:cs="Times New Roman"/>
          <w:i/>
          <w:iCs/>
        </w:rPr>
      </w:pPr>
      <w:r w:rsidRPr="00B7700C">
        <w:rPr>
          <w:rFonts w:ascii="Times New Roman" w:hAnsi="Times New Roman" w:cs="Times New Roman"/>
          <w:i/>
          <w:iCs/>
        </w:rPr>
        <w:t>*Primary facilitator shares the tool prototype in the Zoom chat and shares screen to re-orient participants to the tool</w:t>
      </w:r>
    </w:p>
    <w:p w14:paraId="7E2F84D7" w14:textId="77777777" w:rsidR="00B90DA5" w:rsidRPr="00B90DA5" w:rsidRDefault="00B90DA5" w:rsidP="00B90DA5">
      <w:pPr>
        <w:rPr>
          <w:rFonts w:ascii="Times New Roman" w:hAnsi="Times New Roman" w:cs="Times New Roman"/>
          <w:color w:val="000000" w:themeColor="text1"/>
        </w:rPr>
      </w:pPr>
    </w:p>
    <w:p w14:paraId="706F516C" w14:textId="742C795F" w:rsidR="00864A3E" w:rsidRPr="00864A3E" w:rsidRDefault="000D7E0B" w:rsidP="00864A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rst</w:t>
      </w:r>
      <w:r w:rsidR="00540174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w</w:t>
      </w:r>
      <w:r w:rsidR="003B6D0B">
        <w:rPr>
          <w:rFonts w:ascii="Times New Roman" w:hAnsi="Times New Roman" w:cs="Times New Roman"/>
          <w:color w:val="000000" w:themeColor="text1"/>
        </w:rPr>
        <w:t xml:space="preserve">e’re going to talk about some of your </w:t>
      </w:r>
      <w:r w:rsidR="009126AC" w:rsidRPr="00864A3E">
        <w:rPr>
          <w:rFonts w:ascii="Times New Roman" w:hAnsi="Times New Roman" w:cs="Times New Roman"/>
          <w:color w:val="000000" w:themeColor="text1"/>
        </w:rPr>
        <w:t>experiences reviewing and using the tool</w:t>
      </w:r>
      <w:r w:rsidR="003B6D0B">
        <w:rPr>
          <w:rFonts w:ascii="Times New Roman" w:hAnsi="Times New Roman" w:cs="Times New Roman"/>
          <w:color w:val="000000" w:themeColor="text1"/>
        </w:rPr>
        <w:t>.</w:t>
      </w:r>
      <w:r w:rsidR="009126AC" w:rsidRPr="00864A3E">
        <w:rPr>
          <w:rFonts w:ascii="Times New Roman" w:hAnsi="Times New Roman" w:cs="Times New Roman"/>
          <w:color w:val="000000" w:themeColor="text1"/>
        </w:rPr>
        <w:t xml:space="preserve"> (</w:t>
      </w:r>
      <w:r w:rsidR="004E4577">
        <w:rPr>
          <w:rFonts w:ascii="Times New Roman" w:hAnsi="Times New Roman" w:cs="Times New Roman"/>
          <w:color w:val="000000" w:themeColor="text1"/>
        </w:rPr>
        <w:t xml:space="preserve">Usability indicator - </w:t>
      </w:r>
      <w:r w:rsidR="009126AC" w:rsidRPr="00864A3E">
        <w:rPr>
          <w:rFonts w:ascii="Times New Roman" w:hAnsi="Times New Roman" w:cs="Times New Roman"/>
          <w:color w:val="000000" w:themeColor="text1"/>
        </w:rPr>
        <w:t>Ease of use)</w:t>
      </w:r>
      <w:r w:rsidR="00864A3E" w:rsidRPr="00864A3E">
        <w:rPr>
          <w:rFonts w:ascii="Times New Roman" w:hAnsi="Times New Roman" w:cs="Times New Roman"/>
          <w:color w:val="000000" w:themeColor="text1"/>
        </w:rPr>
        <w:t xml:space="preserve"> (</w:t>
      </w:r>
      <w:r w:rsidR="00864A3E" w:rsidRPr="00864A3E">
        <w:rPr>
          <w:rFonts w:ascii="Times New Roman" w:hAnsi="Times New Roman" w:cs="Times New Roman"/>
          <w:i/>
          <w:iCs/>
          <w:color w:val="000000" w:themeColor="text1"/>
        </w:rPr>
        <w:t>This question answered using Zoom – either unmuting microphone or chat function</w:t>
      </w:r>
      <w:r w:rsidR="00864A3E" w:rsidRPr="00864A3E">
        <w:rPr>
          <w:rFonts w:ascii="Times New Roman" w:hAnsi="Times New Roman" w:cs="Times New Roman"/>
          <w:color w:val="000000" w:themeColor="text1"/>
        </w:rPr>
        <w:t>)</w:t>
      </w:r>
    </w:p>
    <w:p w14:paraId="0038D3C7" w14:textId="79939F35" w:rsidR="009126AC" w:rsidRPr="00864A3E" w:rsidRDefault="009126AC" w:rsidP="00864A3E">
      <w:pPr>
        <w:rPr>
          <w:rFonts w:ascii="Times New Roman" w:hAnsi="Times New Roman" w:cs="Times New Roman"/>
          <w:color w:val="000000" w:themeColor="text1"/>
        </w:rPr>
      </w:pPr>
    </w:p>
    <w:p w14:paraId="3CB0571C" w14:textId="53DCEA7A" w:rsidR="00D74EC4" w:rsidRPr="00267BB0" w:rsidRDefault="008F028C" w:rsidP="00D74E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et’s start with</w:t>
      </w:r>
      <w:r w:rsidR="00D74EC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h</w:t>
      </w:r>
      <w:r w:rsidR="00D74EC4">
        <w:rPr>
          <w:rFonts w:ascii="Times New Roman" w:hAnsi="Times New Roman" w:cs="Times New Roman"/>
          <w:color w:val="000000" w:themeColor="text1"/>
        </w:rPr>
        <w:t>ow you interact</w:t>
      </w:r>
      <w:r>
        <w:rPr>
          <w:rFonts w:ascii="Times New Roman" w:hAnsi="Times New Roman" w:cs="Times New Roman"/>
          <w:color w:val="000000" w:themeColor="text1"/>
        </w:rPr>
        <w:t xml:space="preserve">ed </w:t>
      </w:r>
      <w:r w:rsidR="00D74EC4">
        <w:rPr>
          <w:rFonts w:ascii="Times New Roman" w:hAnsi="Times New Roman" w:cs="Times New Roman"/>
          <w:color w:val="000000" w:themeColor="text1"/>
        </w:rPr>
        <w:t>with it</w:t>
      </w:r>
      <w:r w:rsidR="003B6D0B">
        <w:rPr>
          <w:rFonts w:ascii="Times New Roman" w:hAnsi="Times New Roman" w:cs="Times New Roman"/>
          <w:color w:val="000000" w:themeColor="text1"/>
        </w:rPr>
        <w:t>. For example, did you</w:t>
      </w:r>
      <w:r w:rsidR="00D74EC4">
        <w:rPr>
          <w:rFonts w:ascii="Times New Roman" w:hAnsi="Times New Roman" w:cs="Times New Roman"/>
          <w:color w:val="000000" w:themeColor="text1"/>
        </w:rPr>
        <w:t xml:space="preserve"> read it once, answer the reflection questions</w:t>
      </w:r>
      <w:r w:rsidR="003B6D0B">
        <w:rPr>
          <w:rFonts w:ascii="Times New Roman" w:hAnsi="Times New Roman" w:cs="Times New Roman"/>
          <w:color w:val="000000" w:themeColor="text1"/>
        </w:rPr>
        <w:t>, etc.?</w:t>
      </w:r>
      <w:r w:rsidR="00540174">
        <w:rPr>
          <w:rFonts w:ascii="Times New Roman" w:hAnsi="Times New Roman" w:cs="Times New Roman"/>
          <w:color w:val="000000" w:themeColor="text1"/>
        </w:rPr>
        <w:t xml:space="preserve"> Please describe.</w:t>
      </w:r>
    </w:p>
    <w:p w14:paraId="0E0F7285" w14:textId="71456528" w:rsidR="00BE5E62" w:rsidRPr="00267BB0" w:rsidRDefault="00BE5E62" w:rsidP="00D74E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Consider the amount of time you spent using the tool – was the time appropriate given </w:t>
      </w:r>
      <w:r w:rsidR="00D74EC4">
        <w:rPr>
          <w:rFonts w:ascii="Times New Roman" w:hAnsi="Times New Roman" w:cs="Times New Roman"/>
          <w:color w:val="000000" w:themeColor="text1"/>
        </w:rPr>
        <w:t>the tool’s</w:t>
      </w:r>
      <w:r>
        <w:rPr>
          <w:rFonts w:ascii="Times New Roman" w:hAnsi="Times New Roman" w:cs="Times New Roman"/>
          <w:color w:val="000000" w:themeColor="text1"/>
        </w:rPr>
        <w:t xml:space="preserve"> purpose? </w:t>
      </w:r>
      <w:r w:rsidR="00D74EC4">
        <w:rPr>
          <w:rFonts w:ascii="Times New Roman" w:hAnsi="Times New Roman" w:cs="Times New Roman"/>
          <w:color w:val="000000" w:themeColor="text1"/>
        </w:rPr>
        <w:t>Did you find the tool too long, too short, or just right?</w:t>
      </w:r>
    </w:p>
    <w:p w14:paraId="4453DB5D" w14:textId="14B84A8D" w:rsidR="00BE5E62" w:rsidRDefault="00DA0ECA" w:rsidP="00D74EC4">
      <w:pPr>
        <w:pStyle w:val="ListParagraph"/>
        <w:numPr>
          <w:ilvl w:val="1"/>
          <w:numId w:val="1"/>
        </w:numPr>
      </w:pPr>
      <w:r>
        <w:rPr>
          <w:rFonts w:ascii="Times New Roman" w:hAnsi="Times New Roman" w:cs="Times New Roman"/>
          <w:color w:val="000000" w:themeColor="text1"/>
        </w:rPr>
        <w:t xml:space="preserve">Was </w:t>
      </w:r>
      <w:r w:rsidR="007A78D0">
        <w:rPr>
          <w:rFonts w:ascii="Times New Roman" w:hAnsi="Times New Roman" w:cs="Times New Roman"/>
          <w:color w:val="000000" w:themeColor="text1"/>
        </w:rPr>
        <w:t xml:space="preserve">the tool </w:t>
      </w:r>
      <w:r>
        <w:rPr>
          <w:rFonts w:ascii="Times New Roman" w:hAnsi="Times New Roman" w:cs="Times New Roman"/>
          <w:color w:val="000000" w:themeColor="text1"/>
        </w:rPr>
        <w:t>easy to read and work through?</w:t>
      </w:r>
      <w:r w:rsidR="00E72FDE">
        <w:rPr>
          <w:rFonts w:ascii="Times New Roman" w:hAnsi="Times New Roman" w:cs="Times New Roman"/>
          <w:color w:val="000000" w:themeColor="text1"/>
        </w:rPr>
        <w:t xml:space="preserve"> </w:t>
      </w:r>
      <w:r w:rsidR="008F028C">
        <w:rPr>
          <w:rFonts w:ascii="Times New Roman" w:hAnsi="Times New Roman" w:cs="Times New Roman"/>
          <w:color w:val="000000" w:themeColor="text1"/>
        </w:rPr>
        <w:t>For example, h</w:t>
      </w:r>
      <w:r w:rsidR="00D74EC4" w:rsidRPr="00E05CBD">
        <w:rPr>
          <w:rFonts w:ascii="Times New Roman" w:hAnsi="Times New Roman" w:cs="Times New Roman"/>
          <w:color w:val="000000" w:themeColor="text1"/>
        </w:rPr>
        <w:t>ow did you find the flow of the tool</w:t>
      </w:r>
      <w:r w:rsidR="008F028C">
        <w:rPr>
          <w:rFonts w:ascii="Times New Roman" w:hAnsi="Times New Roman" w:cs="Times New Roman"/>
          <w:color w:val="000000" w:themeColor="text1"/>
        </w:rPr>
        <w:t xml:space="preserve"> including the content and </w:t>
      </w:r>
      <w:r w:rsidR="00D74EC4">
        <w:rPr>
          <w:rFonts w:ascii="Times New Roman" w:hAnsi="Times New Roman" w:cs="Times New Roman"/>
          <w:color w:val="000000" w:themeColor="text1"/>
        </w:rPr>
        <w:t xml:space="preserve">interactive </w:t>
      </w:r>
      <w:r w:rsidR="008F028C">
        <w:rPr>
          <w:rFonts w:ascii="Times New Roman" w:hAnsi="Times New Roman" w:cs="Times New Roman"/>
          <w:color w:val="000000" w:themeColor="text1"/>
        </w:rPr>
        <w:t>sections?</w:t>
      </w:r>
    </w:p>
    <w:p w14:paraId="6B93BC9C" w14:textId="373DFF74" w:rsidR="00E05CBD" w:rsidRPr="00267BB0" w:rsidRDefault="00BE5E62" w:rsidP="00BE5E6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Did the tool provide you with enough information and was everything explained </w:t>
      </w:r>
      <w:r w:rsidR="00344BA2">
        <w:rPr>
          <w:rFonts w:ascii="Times New Roman" w:hAnsi="Times New Roman" w:cs="Times New Roman"/>
          <w:color w:val="000000" w:themeColor="text1"/>
        </w:rPr>
        <w:t>well</w:t>
      </w:r>
      <w:r>
        <w:rPr>
          <w:rFonts w:ascii="Times New Roman" w:hAnsi="Times New Roman" w:cs="Times New Roman"/>
          <w:color w:val="000000" w:themeColor="text1"/>
        </w:rPr>
        <w:t xml:space="preserve"> (e.g., definitions of terms, concepts, etc.)?</w:t>
      </w:r>
    </w:p>
    <w:p w14:paraId="4E32E3DD" w14:textId="77777777" w:rsidR="009126AC" w:rsidRPr="00E05CBD" w:rsidRDefault="009126AC" w:rsidP="00E05CBD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241CB968" w14:textId="16739C83" w:rsidR="009126AC" w:rsidRPr="00864A3E" w:rsidRDefault="009126AC" w:rsidP="00864A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64A3E">
        <w:rPr>
          <w:rFonts w:ascii="Times New Roman" w:hAnsi="Times New Roman" w:cs="Times New Roman"/>
          <w:color w:val="000000" w:themeColor="text1"/>
        </w:rPr>
        <w:lastRenderedPageBreak/>
        <w:t xml:space="preserve">Do you think the tool is helpful to support </w:t>
      </w:r>
      <w:r w:rsidR="00973911" w:rsidRPr="00864A3E">
        <w:rPr>
          <w:rFonts w:ascii="Times New Roman" w:hAnsi="Times New Roman" w:cs="Times New Roman"/>
          <w:color w:val="000000" w:themeColor="text1"/>
        </w:rPr>
        <w:t>autistic youth and young adults make disclosure decisions at work</w:t>
      </w:r>
      <w:r w:rsidRPr="00864A3E">
        <w:rPr>
          <w:rFonts w:ascii="Times New Roman" w:hAnsi="Times New Roman" w:cs="Times New Roman"/>
          <w:color w:val="000000" w:themeColor="text1"/>
        </w:rPr>
        <w:t>? (</w:t>
      </w:r>
      <w:r w:rsidR="004E4577">
        <w:rPr>
          <w:rFonts w:ascii="Times New Roman" w:hAnsi="Times New Roman" w:cs="Times New Roman"/>
          <w:color w:val="000000" w:themeColor="text1"/>
        </w:rPr>
        <w:t xml:space="preserve">Usability indicator - </w:t>
      </w:r>
      <w:r w:rsidRPr="00864A3E">
        <w:rPr>
          <w:rFonts w:ascii="Times New Roman" w:hAnsi="Times New Roman" w:cs="Times New Roman"/>
          <w:color w:val="000000" w:themeColor="text1"/>
        </w:rPr>
        <w:t>Usefulness)</w:t>
      </w:r>
      <w:r w:rsidR="00864A3E">
        <w:rPr>
          <w:rFonts w:ascii="Times New Roman" w:hAnsi="Times New Roman" w:cs="Times New Roman"/>
          <w:color w:val="000000" w:themeColor="text1"/>
        </w:rPr>
        <w:t xml:space="preserve"> (</w:t>
      </w:r>
      <w:r w:rsidR="00864A3E">
        <w:rPr>
          <w:rFonts w:ascii="Times New Roman" w:hAnsi="Times New Roman" w:cs="Times New Roman"/>
          <w:i/>
          <w:iCs/>
          <w:color w:val="000000" w:themeColor="text1"/>
        </w:rPr>
        <w:t>This question answered using Zoom – either unmuting microphone or chat function</w:t>
      </w:r>
      <w:r w:rsidR="00864A3E">
        <w:rPr>
          <w:rFonts w:ascii="Times New Roman" w:hAnsi="Times New Roman" w:cs="Times New Roman"/>
          <w:color w:val="000000" w:themeColor="text1"/>
        </w:rPr>
        <w:t>)</w:t>
      </w:r>
    </w:p>
    <w:p w14:paraId="22EAB1AE" w14:textId="28DAAFA6" w:rsidR="00BE5E62" w:rsidRPr="00267BB0" w:rsidRDefault="009126AC" w:rsidP="00BE5E6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lease describe why or why not</w:t>
      </w:r>
    </w:p>
    <w:p w14:paraId="50571BFC" w14:textId="68914593" w:rsidR="00745460" w:rsidRPr="00267BB0" w:rsidRDefault="00BE5E62" w:rsidP="00344BA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Does the tool offer </w:t>
      </w:r>
      <w:r w:rsidR="00745460">
        <w:rPr>
          <w:rFonts w:ascii="Times New Roman" w:hAnsi="Times New Roman" w:cs="Times New Roman"/>
          <w:color w:val="000000" w:themeColor="text1"/>
        </w:rPr>
        <w:t>diverse</w:t>
      </w:r>
      <w:r w:rsidR="00344BA2">
        <w:rPr>
          <w:rFonts w:ascii="Times New Roman" w:hAnsi="Times New Roman" w:cs="Times New Roman"/>
          <w:color w:val="000000" w:themeColor="text1"/>
        </w:rPr>
        <w:t xml:space="preserve"> </w:t>
      </w:r>
      <w:r w:rsidR="00745460">
        <w:rPr>
          <w:rFonts w:ascii="Times New Roman" w:hAnsi="Times New Roman" w:cs="Times New Roman"/>
          <w:color w:val="000000" w:themeColor="text1"/>
        </w:rPr>
        <w:t>options and perspectives so that you can fairly decide and make your own disclos</w:t>
      </w:r>
      <w:r w:rsidR="00016C23">
        <w:rPr>
          <w:rFonts w:ascii="Times New Roman" w:hAnsi="Times New Roman" w:cs="Times New Roman"/>
          <w:color w:val="000000" w:themeColor="text1"/>
        </w:rPr>
        <w:t>ur</w:t>
      </w:r>
      <w:r w:rsidR="00745460">
        <w:rPr>
          <w:rFonts w:ascii="Times New Roman" w:hAnsi="Times New Roman" w:cs="Times New Roman"/>
          <w:color w:val="000000" w:themeColor="text1"/>
        </w:rPr>
        <w:t>e decisions</w:t>
      </w:r>
      <w:r w:rsidR="009126AC">
        <w:rPr>
          <w:rFonts w:ascii="Times New Roman" w:hAnsi="Times New Roman" w:cs="Times New Roman"/>
          <w:color w:val="000000" w:themeColor="text1"/>
        </w:rPr>
        <w:t xml:space="preserve">? </w:t>
      </w:r>
      <w:r w:rsidR="00344BA2">
        <w:rPr>
          <w:rFonts w:ascii="Times New Roman" w:hAnsi="Times New Roman" w:cs="Times New Roman"/>
          <w:color w:val="000000" w:themeColor="text1"/>
        </w:rPr>
        <w:t>(E.g., does not sway you in one direction)</w:t>
      </w:r>
    </w:p>
    <w:p w14:paraId="65F30A9F" w14:textId="77777777" w:rsidR="009126AC" w:rsidRPr="0001717C" w:rsidRDefault="009126AC" w:rsidP="009126AC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37EB6123" w14:textId="1BEF7193" w:rsidR="009126AC" w:rsidRPr="00FB1B93" w:rsidRDefault="009126AC" w:rsidP="00864A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FB1B93">
        <w:rPr>
          <w:rFonts w:ascii="Times New Roman" w:hAnsi="Times New Roman" w:cs="Times New Roman"/>
          <w:color w:val="000000" w:themeColor="text1"/>
        </w:rPr>
        <w:t>Reflect on your overall thoughts about the tool</w:t>
      </w:r>
      <w:r w:rsidR="00267BB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Satisfaction)</w:t>
      </w:r>
      <w:r w:rsidR="00267BB0">
        <w:rPr>
          <w:rFonts w:ascii="Times New Roman" w:hAnsi="Times New Roman" w:cs="Times New Roman"/>
          <w:color w:val="000000" w:themeColor="text1"/>
        </w:rPr>
        <w:t>.</w:t>
      </w:r>
      <w:r w:rsidR="00923C2B">
        <w:rPr>
          <w:rFonts w:ascii="Times New Roman" w:hAnsi="Times New Roman" w:cs="Times New Roman"/>
          <w:color w:val="000000" w:themeColor="text1"/>
        </w:rPr>
        <w:t xml:space="preserve"> </w:t>
      </w:r>
      <w:r w:rsidR="00511D89">
        <w:rPr>
          <w:rFonts w:ascii="Times New Roman" w:hAnsi="Times New Roman" w:cs="Times New Roman"/>
          <w:color w:val="000000" w:themeColor="text1"/>
        </w:rPr>
        <w:t>Think about</w:t>
      </w:r>
      <w:r w:rsidR="00B83EA8">
        <w:rPr>
          <w:rFonts w:ascii="Times New Roman" w:hAnsi="Times New Roman" w:cs="Times New Roman"/>
          <w:color w:val="000000" w:themeColor="text1"/>
        </w:rPr>
        <w:t xml:space="preserve"> what might make the tool</w:t>
      </w:r>
      <w:r w:rsidR="00923C2B">
        <w:rPr>
          <w:rFonts w:ascii="Times New Roman" w:hAnsi="Times New Roman" w:cs="Times New Roman"/>
          <w:color w:val="000000" w:themeColor="text1"/>
        </w:rPr>
        <w:t xml:space="preserve"> more engaging </w:t>
      </w:r>
      <w:r w:rsidR="00B83EA8">
        <w:rPr>
          <w:rFonts w:ascii="Times New Roman" w:hAnsi="Times New Roman" w:cs="Times New Roman"/>
          <w:color w:val="000000" w:themeColor="text1"/>
        </w:rPr>
        <w:t xml:space="preserve">and </w:t>
      </w:r>
      <w:r w:rsidR="00016C23">
        <w:rPr>
          <w:rFonts w:ascii="Times New Roman" w:hAnsi="Times New Roman" w:cs="Times New Roman"/>
          <w:color w:val="000000" w:themeColor="text1"/>
        </w:rPr>
        <w:t xml:space="preserve">appealing </w:t>
      </w:r>
      <w:r w:rsidR="00923C2B">
        <w:rPr>
          <w:rFonts w:ascii="Times New Roman" w:hAnsi="Times New Roman" w:cs="Times New Roman"/>
          <w:color w:val="000000" w:themeColor="text1"/>
        </w:rPr>
        <w:t>(heart</w:t>
      </w:r>
      <w:r w:rsidR="00B83EA8">
        <w:rPr>
          <w:rFonts w:ascii="Times New Roman" w:hAnsi="Times New Roman" w:cs="Times New Roman"/>
          <w:color w:val="000000" w:themeColor="text1"/>
        </w:rPr>
        <w:t>) (</w:t>
      </w:r>
      <w:r w:rsidR="00DE1F29">
        <w:rPr>
          <w:rFonts w:ascii="Times New Roman" w:hAnsi="Times New Roman" w:cs="Times New Roman"/>
          <w:color w:val="000000" w:themeColor="text1"/>
        </w:rPr>
        <w:t xml:space="preserve">from </w:t>
      </w:r>
      <w:r w:rsidR="00B83EA8">
        <w:rPr>
          <w:rFonts w:ascii="Times New Roman" w:hAnsi="Times New Roman" w:cs="Times New Roman"/>
          <w:color w:val="000000" w:themeColor="text1"/>
        </w:rPr>
        <w:t>Peters et al., 2018</w:t>
      </w:r>
      <w:r w:rsidR="00DE1F29">
        <w:rPr>
          <w:rFonts w:ascii="Times New Roman" w:hAnsi="Times New Roman" w:cs="Times New Roman"/>
          <w:color w:val="000000" w:themeColor="text1"/>
        </w:rPr>
        <w:t xml:space="preserve"> connecting to heart</w:t>
      </w:r>
      <w:r w:rsidR="00511D89">
        <w:rPr>
          <w:rFonts w:ascii="Times New Roman" w:hAnsi="Times New Roman" w:cs="Times New Roman"/>
          <w:color w:val="000000" w:themeColor="text1"/>
        </w:rPr>
        <w:t xml:space="preserve">, hand, and </w:t>
      </w:r>
      <w:r w:rsidR="00791B5F">
        <w:rPr>
          <w:rFonts w:ascii="Times New Roman" w:hAnsi="Times New Roman" w:cs="Times New Roman"/>
          <w:color w:val="000000" w:themeColor="text1"/>
        </w:rPr>
        <w:t>mind</w:t>
      </w:r>
      <w:r w:rsidR="00511D89">
        <w:rPr>
          <w:rFonts w:ascii="Times New Roman" w:hAnsi="Times New Roman" w:cs="Times New Roman"/>
          <w:color w:val="000000" w:themeColor="text1"/>
        </w:rPr>
        <w:t xml:space="preserve"> method</w:t>
      </w:r>
      <w:r w:rsidR="00B83EA8">
        <w:rPr>
          <w:rFonts w:ascii="Times New Roman" w:hAnsi="Times New Roman" w:cs="Times New Roman"/>
          <w:color w:val="000000" w:themeColor="text1"/>
        </w:rPr>
        <w:t>).</w:t>
      </w:r>
    </w:p>
    <w:p w14:paraId="5BFA3A5B" w14:textId="77777777" w:rsidR="009126AC" w:rsidRDefault="009126AC" w:rsidP="00864A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at did you like most about the tool?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Question answered on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</w:rPr>
        <w:t>Slido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</w:rPr>
        <w:t xml:space="preserve"> to generate a Word Cloud.</w:t>
      </w:r>
    </w:p>
    <w:p w14:paraId="299D8934" w14:textId="77777777" w:rsidR="009126AC" w:rsidRPr="00505804" w:rsidRDefault="009126AC" w:rsidP="00864A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at did you like least about the tool?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Question answered on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</w:rPr>
        <w:t>Slido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</w:rPr>
        <w:t xml:space="preserve"> to generate a Word Cloud.</w:t>
      </w:r>
    </w:p>
    <w:p w14:paraId="1BA5690F" w14:textId="69AC00D7" w:rsidR="009126AC" w:rsidRDefault="009126AC" w:rsidP="00864A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ROBE: Let’s chat about some of your responses</w:t>
      </w:r>
      <w:r w:rsidR="00016C23">
        <w:rPr>
          <w:rFonts w:ascii="Times New Roman" w:hAnsi="Times New Roman" w:cs="Times New Roman"/>
          <w:color w:val="000000" w:themeColor="text1"/>
        </w:rPr>
        <w:t>.</w:t>
      </w:r>
      <w:r w:rsidR="004510EF">
        <w:rPr>
          <w:rFonts w:ascii="Times New Roman" w:hAnsi="Times New Roman" w:cs="Times New Roman"/>
          <w:color w:val="000000" w:themeColor="text1"/>
        </w:rPr>
        <w:t xml:space="preserve"> Does anything need to be added, removed, and/or changed to make the tool more engaging and appealing?</w:t>
      </w:r>
    </w:p>
    <w:p w14:paraId="60021E55" w14:textId="77777777" w:rsidR="00861743" w:rsidRDefault="00861743" w:rsidP="00861743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315D62EA" w14:textId="06A934B7" w:rsidR="00861743" w:rsidRPr="007C61C9" w:rsidRDefault="00861743" w:rsidP="00864A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at did you think about the design of the tool (e.g., colours, layout, examples of </w:t>
      </w:r>
      <w:r w:rsidR="00EC0637">
        <w:rPr>
          <w:rFonts w:ascii="Times New Roman" w:hAnsi="Times New Roman" w:cs="Times New Roman"/>
          <w:color w:val="000000" w:themeColor="text1"/>
        </w:rPr>
        <w:t xml:space="preserve">shapes and graphics </w:t>
      </w:r>
      <w:r>
        <w:rPr>
          <w:rFonts w:ascii="Times New Roman" w:hAnsi="Times New Roman" w:cs="Times New Roman"/>
          <w:color w:val="000000" w:themeColor="text1"/>
        </w:rPr>
        <w:t>used)?</w:t>
      </w:r>
      <w:r w:rsidRPr="007C61C9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Question answered on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</w:rPr>
        <w:t>Slido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</w:rPr>
        <w:t xml:space="preserve"> using open-text option</w:t>
      </w:r>
      <w:r w:rsidRPr="007C61C9">
        <w:rPr>
          <w:rFonts w:ascii="Times New Roman" w:hAnsi="Times New Roman" w:cs="Times New Roman"/>
          <w:i/>
          <w:iCs/>
          <w:color w:val="000000" w:themeColor="text1"/>
        </w:rPr>
        <w:t>).</w:t>
      </w:r>
    </w:p>
    <w:p w14:paraId="66A87722" w14:textId="77777777" w:rsidR="00861743" w:rsidRDefault="00861743" w:rsidP="00864A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hat did you like? Dislike?</w:t>
      </w:r>
    </w:p>
    <w:p w14:paraId="67EF422B" w14:textId="77777777" w:rsidR="00861743" w:rsidRDefault="00861743" w:rsidP="00864A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o you have other design ideas for the tool?</w:t>
      </w:r>
    </w:p>
    <w:p w14:paraId="59FBF11A" w14:textId="08E29616" w:rsidR="00861743" w:rsidRPr="00861743" w:rsidRDefault="00861743" w:rsidP="00864A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ROBE: Let’s chat about some of your responses.</w:t>
      </w:r>
    </w:p>
    <w:p w14:paraId="33BC1DC5" w14:textId="77777777" w:rsidR="009126AC" w:rsidRPr="00FB1B93" w:rsidRDefault="009126AC" w:rsidP="009126AC">
      <w:pPr>
        <w:rPr>
          <w:rFonts w:ascii="Times New Roman" w:hAnsi="Times New Roman" w:cs="Times New Roman"/>
          <w:color w:val="000000" w:themeColor="text1"/>
        </w:rPr>
      </w:pPr>
    </w:p>
    <w:p w14:paraId="765F1545" w14:textId="6D32592C" w:rsidR="009D0AF7" w:rsidRPr="00267BB0" w:rsidRDefault="009D0AF7" w:rsidP="009D0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Reflect on the different sections of the tool. </w:t>
      </w:r>
      <w:r w:rsidR="00DE1F29">
        <w:rPr>
          <w:rFonts w:ascii="Times New Roman" w:hAnsi="Times New Roman" w:cs="Times New Roman"/>
          <w:color w:val="000000" w:themeColor="text1"/>
        </w:rPr>
        <w:t>Think about what</w:t>
      </w:r>
      <w:r>
        <w:rPr>
          <w:rFonts w:ascii="Times New Roman" w:hAnsi="Times New Roman" w:cs="Times New Roman"/>
          <w:color w:val="000000" w:themeColor="text1"/>
        </w:rPr>
        <w:t xml:space="preserve"> might make the tool more helpful (mind)</w:t>
      </w:r>
      <w:r w:rsidR="00923C2B">
        <w:rPr>
          <w:rFonts w:ascii="Times New Roman" w:hAnsi="Times New Roman" w:cs="Times New Roman"/>
          <w:color w:val="000000" w:themeColor="text1"/>
        </w:rPr>
        <w:t xml:space="preserve"> </w:t>
      </w:r>
      <w:r w:rsidR="000D7E0B">
        <w:rPr>
          <w:rFonts w:ascii="Times New Roman" w:hAnsi="Times New Roman" w:cs="Times New Roman"/>
          <w:color w:val="000000" w:themeColor="text1"/>
        </w:rPr>
        <w:t xml:space="preserve">and practical (hand) </w:t>
      </w:r>
      <w:r>
        <w:rPr>
          <w:rFonts w:ascii="Times New Roman" w:hAnsi="Times New Roman" w:cs="Times New Roman"/>
          <w:color w:val="000000" w:themeColor="text1"/>
        </w:rPr>
        <w:t>(</w:t>
      </w:r>
      <w:r w:rsidR="00DE1F29">
        <w:rPr>
          <w:rFonts w:ascii="Times New Roman" w:hAnsi="Times New Roman" w:cs="Times New Roman"/>
          <w:color w:val="000000" w:themeColor="text1"/>
        </w:rPr>
        <w:t xml:space="preserve">from </w:t>
      </w:r>
      <w:r>
        <w:rPr>
          <w:rFonts w:ascii="Times New Roman" w:hAnsi="Times New Roman" w:cs="Times New Roman"/>
          <w:color w:val="000000" w:themeColor="text1"/>
        </w:rPr>
        <w:t>Peters et al., 2018</w:t>
      </w:r>
      <w:r w:rsidR="00DE1F29">
        <w:rPr>
          <w:rFonts w:ascii="Times New Roman" w:hAnsi="Times New Roman" w:cs="Times New Roman"/>
          <w:color w:val="000000" w:themeColor="text1"/>
        </w:rPr>
        <w:t xml:space="preserve"> connecting to </w:t>
      </w:r>
      <w:r w:rsidR="00511D89">
        <w:rPr>
          <w:rFonts w:ascii="Times New Roman" w:hAnsi="Times New Roman" w:cs="Times New Roman"/>
          <w:color w:val="000000" w:themeColor="text1"/>
        </w:rPr>
        <w:t>heart, hand, and mind method</w:t>
      </w:r>
      <w:r>
        <w:rPr>
          <w:rFonts w:ascii="Times New Roman" w:hAnsi="Times New Roman" w:cs="Times New Roman"/>
          <w:color w:val="000000" w:themeColor="text1"/>
        </w:rPr>
        <w:t>)</w:t>
      </w:r>
      <w:r w:rsidR="00791B5F">
        <w:rPr>
          <w:rFonts w:ascii="Times New Roman" w:hAnsi="Times New Roman" w:cs="Times New Roman"/>
          <w:color w:val="000000" w:themeColor="text1"/>
        </w:rPr>
        <w:t>. (</w:t>
      </w:r>
      <w:r w:rsidR="00791B5F">
        <w:rPr>
          <w:rFonts w:ascii="Times New Roman" w:hAnsi="Times New Roman" w:cs="Times New Roman"/>
          <w:i/>
          <w:iCs/>
          <w:color w:val="000000" w:themeColor="text1"/>
        </w:rPr>
        <w:t>Answered using Zoom annotate or unmuting microphone or chat function depending on comfort</w:t>
      </w:r>
      <w:r w:rsidR="00791B5F">
        <w:rPr>
          <w:rFonts w:ascii="Times New Roman" w:hAnsi="Times New Roman" w:cs="Times New Roman"/>
          <w:color w:val="000000" w:themeColor="text1"/>
        </w:rPr>
        <w:t>)</w:t>
      </w:r>
    </w:p>
    <w:p w14:paraId="4F3F8EAC" w14:textId="5027F732" w:rsidR="009D0AF7" w:rsidRDefault="009D0AF7" w:rsidP="00791B5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ich </w:t>
      </w:r>
      <w:r w:rsidR="00DC66F1">
        <w:rPr>
          <w:rFonts w:ascii="Times New Roman" w:hAnsi="Times New Roman" w:cs="Times New Roman"/>
          <w:color w:val="000000" w:themeColor="text1"/>
        </w:rPr>
        <w:t>components of the tool were most</w:t>
      </w:r>
      <w:r>
        <w:rPr>
          <w:rFonts w:ascii="Times New Roman" w:hAnsi="Times New Roman" w:cs="Times New Roman"/>
          <w:color w:val="000000" w:themeColor="text1"/>
        </w:rPr>
        <w:t xml:space="preserve"> helpful</w:t>
      </w:r>
      <w:r w:rsidR="000D7E0B">
        <w:rPr>
          <w:rFonts w:ascii="Times New Roman" w:hAnsi="Times New Roman" w:cs="Times New Roman"/>
          <w:color w:val="000000" w:themeColor="text1"/>
        </w:rPr>
        <w:t xml:space="preserve"> and practical</w:t>
      </w:r>
      <w:r>
        <w:rPr>
          <w:rFonts w:ascii="Times New Roman" w:hAnsi="Times New Roman" w:cs="Times New Roman"/>
          <w:color w:val="000000" w:themeColor="text1"/>
        </w:rPr>
        <w:t>?</w:t>
      </w:r>
      <w:r w:rsidR="00791B5F">
        <w:rPr>
          <w:rFonts w:ascii="Times New Roman" w:hAnsi="Times New Roman" w:cs="Times New Roman"/>
          <w:color w:val="000000" w:themeColor="text1"/>
        </w:rPr>
        <w:t xml:space="preserve"> </w:t>
      </w:r>
      <w:r w:rsidRPr="00267BB0">
        <w:rPr>
          <w:rFonts w:ascii="Times New Roman" w:hAnsi="Times New Roman" w:cs="Times New Roman"/>
          <w:color w:val="000000" w:themeColor="text1"/>
        </w:rPr>
        <w:t xml:space="preserve">Which </w:t>
      </w:r>
      <w:r w:rsidR="00DC66F1">
        <w:rPr>
          <w:rFonts w:ascii="Times New Roman" w:hAnsi="Times New Roman" w:cs="Times New Roman"/>
          <w:color w:val="000000" w:themeColor="text1"/>
        </w:rPr>
        <w:t>components</w:t>
      </w:r>
      <w:r w:rsidRPr="00267BB0">
        <w:rPr>
          <w:rFonts w:ascii="Times New Roman" w:hAnsi="Times New Roman" w:cs="Times New Roman"/>
          <w:color w:val="000000" w:themeColor="text1"/>
        </w:rPr>
        <w:t xml:space="preserve"> of the tool </w:t>
      </w:r>
      <w:r w:rsidR="00DC66F1">
        <w:rPr>
          <w:rFonts w:ascii="Times New Roman" w:hAnsi="Times New Roman" w:cs="Times New Roman"/>
          <w:color w:val="000000" w:themeColor="text1"/>
        </w:rPr>
        <w:t>were</w:t>
      </w:r>
      <w:r w:rsidRPr="00267BB0">
        <w:rPr>
          <w:rFonts w:ascii="Times New Roman" w:hAnsi="Times New Roman" w:cs="Times New Roman"/>
          <w:color w:val="000000" w:themeColor="text1"/>
        </w:rPr>
        <w:t xml:space="preserve"> least helpful</w:t>
      </w:r>
      <w:r w:rsidR="00DC66F1">
        <w:rPr>
          <w:rFonts w:ascii="Times New Roman" w:hAnsi="Times New Roman" w:cs="Times New Roman"/>
          <w:color w:val="000000" w:themeColor="text1"/>
        </w:rPr>
        <w:t xml:space="preserve"> and practical</w:t>
      </w:r>
      <w:r w:rsidRPr="00267BB0">
        <w:rPr>
          <w:rFonts w:ascii="Times New Roman" w:hAnsi="Times New Roman" w:cs="Times New Roman"/>
          <w:color w:val="000000" w:themeColor="text1"/>
        </w:rPr>
        <w:t>?</w:t>
      </w:r>
      <w:r w:rsidR="00791B5F" w:rsidRPr="00267BB0">
        <w:rPr>
          <w:rFonts w:ascii="Times New Roman" w:hAnsi="Times New Roman" w:cs="Times New Roman"/>
          <w:color w:val="000000" w:themeColor="text1"/>
        </w:rPr>
        <w:t xml:space="preserve"> </w:t>
      </w:r>
      <w:r w:rsidR="00791B5F">
        <w:rPr>
          <w:rFonts w:ascii="Times New Roman" w:hAnsi="Times New Roman" w:cs="Times New Roman"/>
          <w:color w:val="000000" w:themeColor="text1"/>
        </w:rPr>
        <w:t xml:space="preserve">Write </w:t>
      </w:r>
      <w:r w:rsidR="004A3A81">
        <w:rPr>
          <w:rFonts w:ascii="Times New Roman" w:hAnsi="Times New Roman" w:cs="Times New Roman"/>
          <w:color w:val="000000" w:themeColor="text1"/>
        </w:rPr>
        <w:t xml:space="preserve">/ stamp </w:t>
      </w:r>
      <w:r w:rsidR="00791B5F">
        <w:rPr>
          <w:rFonts w:ascii="Times New Roman" w:hAnsi="Times New Roman" w:cs="Times New Roman"/>
          <w:color w:val="000000" w:themeColor="text1"/>
        </w:rPr>
        <w:t xml:space="preserve">your response using the Zoom annotate function on the slide. </w:t>
      </w:r>
    </w:p>
    <w:p w14:paraId="2C72DC37" w14:textId="468A2947" w:rsidR="00791B5F" w:rsidRDefault="00791B5F" w:rsidP="009D0AF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et’s chat about some of your responses</w:t>
      </w:r>
      <w:r w:rsidR="000D7E0B">
        <w:rPr>
          <w:rFonts w:ascii="Times New Roman" w:hAnsi="Times New Roman" w:cs="Times New Roman"/>
          <w:color w:val="000000" w:themeColor="text1"/>
        </w:rPr>
        <w:t xml:space="preserve">. Do you think anything needs to be added, removed, </w:t>
      </w:r>
      <w:r w:rsidR="004510EF">
        <w:rPr>
          <w:rFonts w:ascii="Times New Roman" w:hAnsi="Times New Roman" w:cs="Times New Roman"/>
          <w:color w:val="000000" w:themeColor="text1"/>
        </w:rPr>
        <w:t>and/</w:t>
      </w:r>
      <w:r w:rsidR="000D7E0B">
        <w:rPr>
          <w:rFonts w:ascii="Times New Roman" w:hAnsi="Times New Roman" w:cs="Times New Roman"/>
          <w:color w:val="000000" w:themeColor="text1"/>
        </w:rPr>
        <w:t xml:space="preserve">or changed in the tool </w:t>
      </w:r>
      <w:r w:rsidR="004510EF">
        <w:rPr>
          <w:rFonts w:ascii="Times New Roman" w:hAnsi="Times New Roman" w:cs="Times New Roman"/>
          <w:color w:val="000000" w:themeColor="text1"/>
        </w:rPr>
        <w:t>to make it more helpful and practical?</w:t>
      </w:r>
    </w:p>
    <w:p w14:paraId="380389E7" w14:textId="77777777" w:rsidR="00805EB6" w:rsidRPr="00267BB0" w:rsidRDefault="00805EB6" w:rsidP="00805EB6">
      <w:pPr>
        <w:rPr>
          <w:rFonts w:ascii="Times New Roman" w:hAnsi="Times New Roman" w:cs="Times New Roman"/>
          <w:color w:val="000000" w:themeColor="text1"/>
        </w:rPr>
      </w:pPr>
    </w:p>
    <w:p w14:paraId="47C9D8BE" w14:textId="1079E036" w:rsidR="009126AC" w:rsidRPr="003211AA" w:rsidRDefault="009126AC" w:rsidP="003211AA">
      <w:pPr>
        <w:pStyle w:val="Heading4"/>
      </w:pPr>
      <w:r w:rsidRPr="003211AA">
        <w:t xml:space="preserve">Ending </w:t>
      </w:r>
      <w:r w:rsidR="008627EB" w:rsidRPr="003211AA">
        <w:t>q</w:t>
      </w:r>
      <w:r w:rsidRPr="003211AA">
        <w:t>uestion</w:t>
      </w:r>
      <w:r w:rsidR="00B7700C" w:rsidRPr="003211AA">
        <w:br/>
      </w:r>
    </w:p>
    <w:p w14:paraId="3DF15D08" w14:textId="01C66A81" w:rsidR="00355109" w:rsidRPr="00267BB0" w:rsidRDefault="009126AC" w:rsidP="00A8604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ink about the ideal tool or support t</w:t>
      </w:r>
      <w:r w:rsidR="00D769D6">
        <w:rPr>
          <w:rFonts w:ascii="Times New Roman" w:hAnsi="Times New Roman" w:cs="Times New Roman"/>
          <w:color w:val="000000" w:themeColor="text1"/>
        </w:rPr>
        <w:t>hat would</w:t>
      </w:r>
      <w:r>
        <w:rPr>
          <w:rFonts w:ascii="Times New Roman" w:hAnsi="Times New Roman" w:cs="Times New Roman"/>
          <w:color w:val="000000" w:themeColor="text1"/>
        </w:rPr>
        <w:t xml:space="preserve"> help you </w:t>
      </w:r>
      <w:r w:rsidR="00D769D6">
        <w:rPr>
          <w:rFonts w:ascii="Times New Roman" w:hAnsi="Times New Roman" w:cs="Times New Roman"/>
          <w:color w:val="000000" w:themeColor="text1"/>
        </w:rPr>
        <w:t>make disclosure decisions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visioning technique from participatory design</w:t>
      </w:r>
      <w:r>
        <w:rPr>
          <w:rFonts w:ascii="Times New Roman" w:hAnsi="Times New Roman" w:cs="Times New Roman"/>
          <w:color w:val="000000" w:themeColor="text1"/>
        </w:rPr>
        <w:t>). Based on this, is there anything else you want to add that you think is important for us to know as we continue to develop the tool? (</w:t>
      </w:r>
      <w:r>
        <w:rPr>
          <w:rFonts w:ascii="Times New Roman" w:hAnsi="Times New Roman" w:cs="Times New Roman"/>
          <w:i/>
          <w:iCs/>
          <w:color w:val="000000" w:themeColor="text1"/>
        </w:rPr>
        <w:t>This question answered using Zoom – either unmuting microphone or chat function).</w:t>
      </w:r>
    </w:p>
    <w:p w14:paraId="2C938D51" w14:textId="2D4C8198" w:rsidR="00805EB6" w:rsidRDefault="00805EB6" w:rsidP="00267BB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as there anything that you were expecting to be in the tool that wasn’t there?</w:t>
      </w:r>
    </w:p>
    <w:p w14:paraId="33F0810D" w14:textId="77777777" w:rsidR="00805EB6" w:rsidRPr="00A8604C" w:rsidRDefault="00805EB6" w:rsidP="00267BB0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sectPr w:rsidR="00805EB6" w:rsidRPr="00A8604C" w:rsidSect="00684F8F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CF8B0" w14:textId="77777777" w:rsidR="00603247" w:rsidRDefault="00603247" w:rsidP="002220D4">
      <w:r>
        <w:separator/>
      </w:r>
    </w:p>
  </w:endnote>
  <w:endnote w:type="continuationSeparator" w:id="0">
    <w:p w14:paraId="2DF31D62" w14:textId="77777777" w:rsidR="00603247" w:rsidRDefault="00603247" w:rsidP="00222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6746478"/>
      <w:docPartObj>
        <w:docPartGallery w:val="Page Numbers (Bottom of Page)"/>
        <w:docPartUnique/>
      </w:docPartObj>
    </w:sdtPr>
    <w:sdtContent>
      <w:p w14:paraId="48F74840" w14:textId="584464ED" w:rsidR="009C7D8A" w:rsidRDefault="009C7D8A" w:rsidP="001F1C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6A6D7D" w14:textId="77777777" w:rsidR="009C7D8A" w:rsidRDefault="009C7D8A" w:rsidP="009C7D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61603675"/>
      <w:docPartObj>
        <w:docPartGallery w:val="Page Numbers (Bottom of Page)"/>
        <w:docPartUnique/>
      </w:docPartObj>
    </w:sdtPr>
    <w:sdtContent>
      <w:p w14:paraId="4EDAE06D" w14:textId="2BA44810" w:rsidR="009C7D8A" w:rsidRDefault="009C7D8A" w:rsidP="001F1C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5F80BF" w14:textId="77777777" w:rsidR="009C7D8A" w:rsidRDefault="009C7D8A" w:rsidP="009C7D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5AA0B" w14:textId="77777777" w:rsidR="00603247" w:rsidRDefault="00603247" w:rsidP="002220D4">
      <w:r>
        <w:separator/>
      </w:r>
    </w:p>
  </w:footnote>
  <w:footnote w:type="continuationSeparator" w:id="0">
    <w:p w14:paraId="23004F90" w14:textId="77777777" w:rsidR="00603247" w:rsidRDefault="00603247" w:rsidP="00222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D6D50"/>
    <w:multiLevelType w:val="hybridMultilevel"/>
    <w:tmpl w:val="92541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58A2B1E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F206B"/>
    <w:multiLevelType w:val="hybridMultilevel"/>
    <w:tmpl w:val="5844AB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7A500C"/>
    <w:multiLevelType w:val="hybridMultilevel"/>
    <w:tmpl w:val="C73CE2E4"/>
    <w:lvl w:ilvl="0" w:tplc="F7CE1D7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AA069E"/>
    <w:multiLevelType w:val="hybridMultilevel"/>
    <w:tmpl w:val="5844AB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9867976">
    <w:abstractNumId w:val="0"/>
  </w:num>
  <w:num w:numId="2" w16cid:durableId="1956213673">
    <w:abstractNumId w:val="3"/>
  </w:num>
  <w:num w:numId="3" w16cid:durableId="97063153">
    <w:abstractNumId w:val="1"/>
  </w:num>
  <w:num w:numId="4" w16cid:durableId="1862166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23E"/>
    <w:rsid w:val="000007A5"/>
    <w:rsid w:val="00001C07"/>
    <w:rsid w:val="000071C9"/>
    <w:rsid w:val="0000754B"/>
    <w:rsid w:val="000109BA"/>
    <w:rsid w:val="00015509"/>
    <w:rsid w:val="00016C23"/>
    <w:rsid w:val="000178A1"/>
    <w:rsid w:val="00020AEF"/>
    <w:rsid w:val="0002597B"/>
    <w:rsid w:val="00027CEC"/>
    <w:rsid w:val="0004794E"/>
    <w:rsid w:val="00050183"/>
    <w:rsid w:val="0005192F"/>
    <w:rsid w:val="000534FF"/>
    <w:rsid w:val="00054099"/>
    <w:rsid w:val="00055C1D"/>
    <w:rsid w:val="00065E0D"/>
    <w:rsid w:val="0007110D"/>
    <w:rsid w:val="000821CC"/>
    <w:rsid w:val="00094216"/>
    <w:rsid w:val="000954DA"/>
    <w:rsid w:val="000A4890"/>
    <w:rsid w:val="000A5D41"/>
    <w:rsid w:val="000A7FF5"/>
    <w:rsid w:val="000B3370"/>
    <w:rsid w:val="000B448E"/>
    <w:rsid w:val="000D0A3C"/>
    <w:rsid w:val="000D12DE"/>
    <w:rsid w:val="000D7E0B"/>
    <w:rsid w:val="000E7142"/>
    <w:rsid w:val="000F5565"/>
    <w:rsid w:val="0010006B"/>
    <w:rsid w:val="00121DDD"/>
    <w:rsid w:val="0012266E"/>
    <w:rsid w:val="001279EC"/>
    <w:rsid w:val="00133CEA"/>
    <w:rsid w:val="00135D86"/>
    <w:rsid w:val="00136867"/>
    <w:rsid w:val="001400D5"/>
    <w:rsid w:val="0014381E"/>
    <w:rsid w:val="00150066"/>
    <w:rsid w:val="001569A5"/>
    <w:rsid w:val="001851EF"/>
    <w:rsid w:val="00190262"/>
    <w:rsid w:val="00191D64"/>
    <w:rsid w:val="00196C67"/>
    <w:rsid w:val="001A1E59"/>
    <w:rsid w:val="001A7C2B"/>
    <w:rsid w:val="001B0DE4"/>
    <w:rsid w:val="001B3C67"/>
    <w:rsid w:val="001C4480"/>
    <w:rsid w:val="001C6CFD"/>
    <w:rsid w:val="001D6878"/>
    <w:rsid w:val="001D6D80"/>
    <w:rsid w:val="001E070B"/>
    <w:rsid w:val="001E1AC4"/>
    <w:rsid w:val="001E2433"/>
    <w:rsid w:val="001E6DC5"/>
    <w:rsid w:val="001E736F"/>
    <w:rsid w:val="001F09A2"/>
    <w:rsid w:val="001F27C9"/>
    <w:rsid w:val="001F76F9"/>
    <w:rsid w:val="0021041B"/>
    <w:rsid w:val="0021229E"/>
    <w:rsid w:val="0021686F"/>
    <w:rsid w:val="002220D4"/>
    <w:rsid w:val="00224842"/>
    <w:rsid w:val="00227B05"/>
    <w:rsid w:val="0023149C"/>
    <w:rsid w:val="002316F7"/>
    <w:rsid w:val="0023211F"/>
    <w:rsid w:val="00232861"/>
    <w:rsid w:val="002339B0"/>
    <w:rsid w:val="002355A5"/>
    <w:rsid w:val="002436BE"/>
    <w:rsid w:val="00250DE8"/>
    <w:rsid w:val="00260CD8"/>
    <w:rsid w:val="00267BB0"/>
    <w:rsid w:val="00271A04"/>
    <w:rsid w:val="00272F46"/>
    <w:rsid w:val="00274B1D"/>
    <w:rsid w:val="00281A77"/>
    <w:rsid w:val="00290CB8"/>
    <w:rsid w:val="00292F73"/>
    <w:rsid w:val="002A2094"/>
    <w:rsid w:val="002A4B88"/>
    <w:rsid w:val="002A72AF"/>
    <w:rsid w:val="002A7E0C"/>
    <w:rsid w:val="002B3C24"/>
    <w:rsid w:val="002B6EAF"/>
    <w:rsid w:val="002C1222"/>
    <w:rsid w:val="002C288B"/>
    <w:rsid w:val="002F1EEA"/>
    <w:rsid w:val="002F3350"/>
    <w:rsid w:val="002F58D7"/>
    <w:rsid w:val="00300829"/>
    <w:rsid w:val="00304292"/>
    <w:rsid w:val="003053C5"/>
    <w:rsid w:val="00310691"/>
    <w:rsid w:val="00314D5A"/>
    <w:rsid w:val="003158B2"/>
    <w:rsid w:val="003178A4"/>
    <w:rsid w:val="00320226"/>
    <w:rsid w:val="003211AA"/>
    <w:rsid w:val="003340CB"/>
    <w:rsid w:val="00336B60"/>
    <w:rsid w:val="00344BA2"/>
    <w:rsid w:val="00355109"/>
    <w:rsid w:val="00356105"/>
    <w:rsid w:val="003621AF"/>
    <w:rsid w:val="00370898"/>
    <w:rsid w:val="00377120"/>
    <w:rsid w:val="00383CC0"/>
    <w:rsid w:val="003842EF"/>
    <w:rsid w:val="00384E64"/>
    <w:rsid w:val="003857C5"/>
    <w:rsid w:val="0039247E"/>
    <w:rsid w:val="003A0D3B"/>
    <w:rsid w:val="003A37A5"/>
    <w:rsid w:val="003A4A19"/>
    <w:rsid w:val="003A52FB"/>
    <w:rsid w:val="003A587E"/>
    <w:rsid w:val="003B4BDC"/>
    <w:rsid w:val="003B6B20"/>
    <w:rsid w:val="003B6D0B"/>
    <w:rsid w:val="003B7A04"/>
    <w:rsid w:val="003C0715"/>
    <w:rsid w:val="003D1FAD"/>
    <w:rsid w:val="003E146E"/>
    <w:rsid w:val="003F20D5"/>
    <w:rsid w:val="003F3661"/>
    <w:rsid w:val="003F5951"/>
    <w:rsid w:val="003F64E5"/>
    <w:rsid w:val="0040075C"/>
    <w:rsid w:val="00412355"/>
    <w:rsid w:val="0041473C"/>
    <w:rsid w:val="00414A2D"/>
    <w:rsid w:val="00415437"/>
    <w:rsid w:val="0041589C"/>
    <w:rsid w:val="00415C2E"/>
    <w:rsid w:val="00417D5D"/>
    <w:rsid w:val="00421037"/>
    <w:rsid w:val="00421C88"/>
    <w:rsid w:val="00441D28"/>
    <w:rsid w:val="00441D3B"/>
    <w:rsid w:val="004420EA"/>
    <w:rsid w:val="004454D2"/>
    <w:rsid w:val="00446ED4"/>
    <w:rsid w:val="00450172"/>
    <w:rsid w:val="004510EF"/>
    <w:rsid w:val="004519CC"/>
    <w:rsid w:val="0045399C"/>
    <w:rsid w:val="004556E8"/>
    <w:rsid w:val="00460A78"/>
    <w:rsid w:val="00473519"/>
    <w:rsid w:val="004805E3"/>
    <w:rsid w:val="00481A6A"/>
    <w:rsid w:val="00483BEC"/>
    <w:rsid w:val="00487CEE"/>
    <w:rsid w:val="00492CFF"/>
    <w:rsid w:val="0049310B"/>
    <w:rsid w:val="004931F4"/>
    <w:rsid w:val="004A06F4"/>
    <w:rsid w:val="004A3A81"/>
    <w:rsid w:val="004A44DB"/>
    <w:rsid w:val="004D3B16"/>
    <w:rsid w:val="004D5654"/>
    <w:rsid w:val="004D5AA5"/>
    <w:rsid w:val="004E0DD8"/>
    <w:rsid w:val="004E15A3"/>
    <w:rsid w:val="004E3059"/>
    <w:rsid w:val="004E4336"/>
    <w:rsid w:val="004E4577"/>
    <w:rsid w:val="004E7209"/>
    <w:rsid w:val="00503B2C"/>
    <w:rsid w:val="00505EA2"/>
    <w:rsid w:val="005071EE"/>
    <w:rsid w:val="00511D89"/>
    <w:rsid w:val="00513F8B"/>
    <w:rsid w:val="005218E4"/>
    <w:rsid w:val="0052266A"/>
    <w:rsid w:val="00524115"/>
    <w:rsid w:val="0052735E"/>
    <w:rsid w:val="00530B07"/>
    <w:rsid w:val="00537214"/>
    <w:rsid w:val="00540174"/>
    <w:rsid w:val="00544991"/>
    <w:rsid w:val="00544DCB"/>
    <w:rsid w:val="00545165"/>
    <w:rsid w:val="0055373F"/>
    <w:rsid w:val="005578D7"/>
    <w:rsid w:val="00561414"/>
    <w:rsid w:val="00565E1E"/>
    <w:rsid w:val="00566D22"/>
    <w:rsid w:val="00566EEB"/>
    <w:rsid w:val="00582C0B"/>
    <w:rsid w:val="0059023E"/>
    <w:rsid w:val="00591930"/>
    <w:rsid w:val="005973FA"/>
    <w:rsid w:val="005A1DC7"/>
    <w:rsid w:val="005B0EED"/>
    <w:rsid w:val="005C17E6"/>
    <w:rsid w:val="005C2855"/>
    <w:rsid w:val="005C5FFD"/>
    <w:rsid w:val="005D49A2"/>
    <w:rsid w:val="005D5C46"/>
    <w:rsid w:val="005E77AF"/>
    <w:rsid w:val="005F3055"/>
    <w:rsid w:val="005F34EB"/>
    <w:rsid w:val="005F4929"/>
    <w:rsid w:val="00601142"/>
    <w:rsid w:val="00602511"/>
    <w:rsid w:val="00603247"/>
    <w:rsid w:val="00607585"/>
    <w:rsid w:val="006116C0"/>
    <w:rsid w:val="00613145"/>
    <w:rsid w:val="00615D3E"/>
    <w:rsid w:val="00624D89"/>
    <w:rsid w:val="006369FD"/>
    <w:rsid w:val="0063738A"/>
    <w:rsid w:val="006453D9"/>
    <w:rsid w:val="00645A0E"/>
    <w:rsid w:val="0064635B"/>
    <w:rsid w:val="00665B0A"/>
    <w:rsid w:val="00674EF1"/>
    <w:rsid w:val="00675E84"/>
    <w:rsid w:val="00676DD4"/>
    <w:rsid w:val="006770B7"/>
    <w:rsid w:val="0068163D"/>
    <w:rsid w:val="00684F8F"/>
    <w:rsid w:val="00685D11"/>
    <w:rsid w:val="00693D3E"/>
    <w:rsid w:val="006940EE"/>
    <w:rsid w:val="006A3FC5"/>
    <w:rsid w:val="006A6B8E"/>
    <w:rsid w:val="006A717B"/>
    <w:rsid w:val="006B53F3"/>
    <w:rsid w:val="006C0DD9"/>
    <w:rsid w:val="006D74EA"/>
    <w:rsid w:val="006E1118"/>
    <w:rsid w:val="006E1F2F"/>
    <w:rsid w:val="006E490B"/>
    <w:rsid w:val="006E6BB2"/>
    <w:rsid w:val="006F01F7"/>
    <w:rsid w:val="006F3705"/>
    <w:rsid w:val="006F5D60"/>
    <w:rsid w:val="00704562"/>
    <w:rsid w:val="007053A0"/>
    <w:rsid w:val="00707AF1"/>
    <w:rsid w:val="007124B6"/>
    <w:rsid w:val="007149FB"/>
    <w:rsid w:val="00716809"/>
    <w:rsid w:val="007203E3"/>
    <w:rsid w:val="00722435"/>
    <w:rsid w:val="0072517E"/>
    <w:rsid w:val="00726469"/>
    <w:rsid w:val="00726717"/>
    <w:rsid w:val="00731ECF"/>
    <w:rsid w:val="007363A7"/>
    <w:rsid w:val="007434BF"/>
    <w:rsid w:val="00745460"/>
    <w:rsid w:val="00746252"/>
    <w:rsid w:val="007469CD"/>
    <w:rsid w:val="00747B30"/>
    <w:rsid w:val="00747FBF"/>
    <w:rsid w:val="007504CA"/>
    <w:rsid w:val="00752AF3"/>
    <w:rsid w:val="00757FD3"/>
    <w:rsid w:val="007807D4"/>
    <w:rsid w:val="00786D68"/>
    <w:rsid w:val="00787195"/>
    <w:rsid w:val="00791B5F"/>
    <w:rsid w:val="00794276"/>
    <w:rsid w:val="0079546B"/>
    <w:rsid w:val="007A78D0"/>
    <w:rsid w:val="007B0668"/>
    <w:rsid w:val="007B59F1"/>
    <w:rsid w:val="007C57EB"/>
    <w:rsid w:val="007C7D90"/>
    <w:rsid w:val="007E0319"/>
    <w:rsid w:val="007E1F8C"/>
    <w:rsid w:val="007E479C"/>
    <w:rsid w:val="007E5D4F"/>
    <w:rsid w:val="007E6781"/>
    <w:rsid w:val="007E6891"/>
    <w:rsid w:val="007E6BBE"/>
    <w:rsid w:val="00805873"/>
    <w:rsid w:val="00805EB6"/>
    <w:rsid w:val="00811EEC"/>
    <w:rsid w:val="00822A78"/>
    <w:rsid w:val="008241FB"/>
    <w:rsid w:val="00827B98"/>
    <w:rsid w:val="00830672"/>
    <w:rsid w:val="0083371A"/>
    <w:rsid w:val="00836D9B"/>
    <w:rsid w:val="008458B2"/>
    <w:rsid w:val="008472C8"/>
    <w:rsid w:val="00854DF2"/>
    <w:rsid w:val="00854F93"/>
    <w:rsid w:val="00861743"/>
    <w:rsid w:val="008627EB"/>
    <w:rsid w:val="0086307A"/>
    <w:rsid w:val="00863FB7"/>
    <w:rsid w:val="00864353"/>
    <w:rsid w:val="00864A3E"/>
    <w:rsid w:val="00881705"/>
    <w:rsid w:val="00887B00"/>
    <w:rsid w:val="0089194F"/>
    <w:rsid w:val="00894A79"/>
    <w:rsid w:val="008A0718"/>
    <w:rsid w:val="008B2873"/>
    <w:rsid w:val="008B43FC"/>
    <w:rsid w:val="008B503D"/>
    <w:rsid w:val="008C2CF4"/>
    <w:rsid w:val="008C44B6"/>
    <w:rsid w:val="008C47DA"/>
    <w:rsid w:val="008C68DE"/>
    <w:rsid w:val="008E06EF"/>
    <w:rsid w:val="008E34D2"/>
    <w:rsid w:val="008F028C"/>
    <w:rsid w:val="008F04D7"/>
    <w:rsid w:val="008F2BD3"/>
    <w:rsid w:val="008F4662"/>
    <w:rsid w:val="0090193A"/>
    <w:rsid w:val="00904A78"/>
    <w:rsid w:val="00910A4F"/>
    <w:rsid w:val="009126AC"/>
    <w:rsid w:val="009213D9"/>
    <w:rsid w:val="00922CA3"/>
    <w:rsid w:val="00923C2B"/>
    <w:rsid w:val="00923EFD"/>
    <w:rsid w:val="0092788F"/>
    <w:rsid w:val="009327A0"/>
    <w:rsid w:val="00937416"/>
    <w:rsid w:val="00941226"/>
    <w:rsid w:val="009449B9"/>
    <w:rsid w:val="00947EB6"/>
    <w:rsid w:val="00951C77"/>
    <w:rsid w:val="00960D53"/>
    <w:rsid w:val="00962528"/>
    <w:rsid w:val="009717F3"/>
    <w:rsid w:val="00973911"/>
    <w:rsid w:val="00973A94"/>
    <w:rsid w:val="009747BF"/>
    <w:rsid w:val="00975FA1"/>
    <w:rsid w:val="00981713"/>
    <w:rsid w:val="00985E51"/>
    <w:rsid w:val="00992022"/>
    <w:rsid w:val="009A06A7"/>
    <w:rsid w:val="009A3739"/>
    <w:rsid w:val="009A6E5D"/>
    <w:rsid w:val="009B2869"/>
    <w:rsid w:val="009B7534"/>
    <w:rsid w:val="009C0B9C"/>
    <w:rsid w:val="009C2CD2"/>
    <w:rsid w:val="009C6A87"/>
    <w:rsid w:val="009C6E2E"/>
    <w:rsid w:val="009C7D8A"/>
    <w:rsid w:val="009D0AF7"/>
    <w:rsid w:val="009D3DE7"/>
    <w:rsid w:val="009D72F1"/>
    <w:rsid w:val="009E198E"/>
    <w:rsid w:val="009E1BCC"/>
    <w:rsid w:val="009E2079"/>
    <w:rsid w:val="009E5E62"/>
    <w:rsid w:val="009E6317"/>
    <w:rsid w:val="009F5175"/>
    <w:rsid w:val="009F63A2"/>
    <w:rsid w:val="009F7946"/>
    <w:rsid w:val="00A011C9"/>
    <w:rsid w:val="00A068FA"/>
    <w:rsid w:val="00A06D34"/>
    <w:rsid w:val="00A136C2"/>
    <w:rsid w:val="00A1379D"/>
    <w:rsid w:val="00A236CE"/>
    <w:rsid w:val="00A3226B"/>
    <w:rsid w:val="00A42908"/>
    <w:rsid w:val="00A44CD6"/>
    <w:rsid w:val="00A4784E"/>
    <w:rsid w:val="00A47DE3"/>
    <w:rsid w:val="00A47EAC"/>
    <w:rsid w:val="00A56FEB"/>
    <w:rsid w:val="00A61C46"/>
    <w:rsid w:val="00A62A0A"/>
    <w:rsid w:val="00A703F1"/>
    <w:rsid w:val="00A81EB1"/>
    <w:rsid w:val="00A8484D"/>
    <w:rsid w:val="00A85EE0"/>
    <w:rsid w:val="00A8604C"/>
    <w:rsid w:val="00A94FA5"/>
    <w:rsid w:val="00AA6BFB"/>
    <w:rsid w:val="00AB0F4D"/>
    <w:rsid w:val="00AB4C15"/>
    <w:rsid w:val="00AB7858"/>
    <w:rsid w:val="00AC0DDD"/>
    <w:rsid w:val="00AC41FE"/>
    <w:rsid w:val="00AC5681"/>
    <w:rsid w:val="00AD07BF"/>
    <w:rsid w:val="00AD1A25"/>
    <w:rsid w:val="00AD579E"/>
    <w:rsid w:val="00AD5B6B"/>
    <w:rsid w:val="00AD7B0D"/>
    <w:rsid w:val="00AE04F1"/>
    <w:rsid w:val="00AE4198"/>
    <w:rsid w:val="00AF22AD"/>
    <w:rsid w:val="00B003B7"/>
    <w:rsid w:val="00B01995"/>
    <w:rsid w:val="00B0720B"/>
    <w:rsid w:val="00B21D58"/>
    <w:rsid w:val="00B22A88"/>
    <w:rsid w:val="00B24510"/>
    <w:rsid w:val="00B340E0"/>
    <w:rsid w:val="00B35E2E"/>
    <w:rsid w:val="00B428B2"/>
    <w:rsid w:val="00B45C55"/>
    <w:rsid w:val="00B466C5"/>
    <w:rsid w:val="00B54A0E"/>
    <w:rsid w:val="00B62481"/>
    <w:rsid w:val="00B66008"/>
    <w:rsid w:val="00B668EA"/>
    <w:rsid w:val="00B67157"/>
    <w:rsid w:val="00B7131F"/>
    <w:rsid w:val="00B7700C"/>
    <w:rsid w:val="00B83EA8"/>
    <w:rsid w:val="00B90DA5"/>
    <w:rsid w:val="00B95A6C"/>
    <w:rsid w:val="00B95B2B"/>
    <w:rsid w:val="00B97853"/>
    <w:rsid w:val="00B97E31"/>
    <w:rsid w:val="00BB29A1"/>
    <w:rsid w:val="00BB4D10"/>
    <w:rsid w:val="00BB77B7"/>
    <w:rsid w:val="00BD657F"/>
    <w:rsid w:val="00BE2AC3"/>
    <w:rsid w:val="00BE3CFF"/>
    <w:rsid w:val="00BE5988"/>
    <w:rsid w:val="00BE5E62"/>
    <w:rsid w:val="00BF1B0C"/>
    <w:rsid w:val="00C044C1"/>
    <w:rsid w:val="00C17147"/>
    <w:rsid w:val="00C22D52"/>
    <w:rsid w:val="00C22DE9"/>
    <w:rsid w:val="00C34833"/>
    <w:rsid w:val="00C4084A"/>
    <w:rsid w:val="00C4249E"/>
    <w:rsid w:val="00C44CA6"/>
    <w:rsid w:val="00C53557"/>
    <w:rsid w:val="00C54F18"/>
    <w:rsid w:val="00C55476"/>
    <w:rsid w:val="00C62942"/>
    <w:rsid w:val="00C74E26"/>
    <w:rsid w:val="00C85348"/>
    <w:rsid w:val="00C9441D"/>
    <w:rsid w:val="00C94474"/>
    <w:rsid w:val="00C9643F"/>
    <w:rsid w:val="00CA0262"/>
    <w:rsid w:val="00CB0742"/>
    <w:rsid w:val="00CB2F4A"/>
    <w:rsid w:val="00CC0324"/>
    <w:rsid w:val="00CC1810"/>
    <w:rsid w:val="00CC3080"/>
    <w:rsid w:val="00CC5D60"/>
    <w:rsid w:val="00CD4611"/>
    <w:rsid w:val="00CD6AB8"/>
    <w:rsid w:val="00CF26BE"/>
    <w:rsid w:val="00CF2A71"/>
    <w:rsid w:val="00CF6583"/>
    <w:rsid w:val="00CF7B7F"/>
    <w:rsid w:val="00D01435"/>
    <w:rsid w:val="00D06B10"/>
    <w:rsid w:val="00D131A9"/>
    <w:rsid w:val="00D20A04"/>
    <w:rsid w:val="00D267E0"/>
    <w:rsid w:val="00D26857"/>
    <w:rsid w:val="00D301BB"/>
    <w:rsid w:val="00D324F3"/>
    <w:rsid w:val="00D33C2D"/>
    <w:rsid w:val="00D40E8F"/>
    <w:rsid w:val="00D42DA9"/>
    <w:rsid w:val="00D504E4"/>
    <w:rsid w:val="00D632FB"/>
    <w:rsid w:val="00D657E2"/>
    <w:rsid w:val="00D71AE9"/>
    <w:rsid w:val="00D74070"/>
    <w:rsid w:val="00D7469F"/>
    <w:rsid w:val="00D74EC4"/>
    <w:rsid w:val="00D769D6"/>
    <w:rsid w:val="00D8053F"/>
    <w:rsid w:val="00D80925"/>
    <w:rsid w:val="00D83298"/>
    <w:rsid w:val="00D87A5C"/>
    <w:rsid w:val="00D9185A"/>
    <w:rsid w:val="00D96D23"/>
    <w:rsid w:val="00DA0ECA"/>
    <w:rsid w:val="00DA4F75"/>
    <w:rsid w:val="00DB1AB1"/>
    <w:rsid w:val="00DC391B"/>
    <w:rsid w:val="00DC5C92"/>
    <w:rsid w:val="00DC66F1"/>
    <w:rsid w:val="00DD1A1D"/>
    <w:rsid w:val="00DD7957"/>
    <w:rsid w:val="00DE1F29"/>
    <w:rsid w:val="00DE4633"/>
    <w:rsid w:val="00DF0882"/>
    <w:rsid w:val="00DF1499"/>
    <w:rsid w:val="00DF2927"/>
    <w:rsid w:val="00DF4070"/>
    <w:rsid w:val="00DF4828"/>
    <w:rsid w:val="00DF507C"/>
    <w:rsid w:val="00DF5FE3"/>
    <w:rsid w:val="00DF70CF"/>
    <w:rsid w:val="00DF7327"/>
    <w:rsid w:val="00E03559"/>
    <w:rsid w:val="00E046ED"/>
    <w:rsid w:val="00E0581C"/>
    <w:rsid w:val="00E05CBD"/>
    <w:rsid w:val="00E0666D"/>
    <w:rsid w:val="00E120DB"/>
    <w:rsid w:val="00E236C4"/>
    <w:rsid w:val="00E26464"/>
    <w:rsid w:val="00E2777C"/>
    <w:rsid w:val="00E35264"/>
    <w:rsid w:val="00E41E5A"/>
    <w:rsid w:val="00E555CB"/>
    <w:rsid w:val="00E65411"/>
    <w:rsid w:val="00E658A1"/>
    <w:rsid w:val="00E67580"/>
    <w:rsid w:val="00E72FDE"/>
    <w:rsid w:val="00E75C25"/>
    <w:rsid w:val="00E80D6B"/>
    <w:rsid w:val="00E816D1"/>
    <w:rsid w:val="00E8234E"/>
    <w:rsid w:val="00EA35CE"/>
    <w:rsid w:val="00EA53E2"/>
    <w:rsid w:val="00EB49F7"/>
    <w:rsid w:val="00EB5390"/>
    <w:rsid w:val="00EC0637"/>
    <w:rsid w:val="00EC1A26"/>
    <w:rsid w:val="00EC1FF8"/>
    <w:rsid w:val="00EC5AE8"/>
    <w:rsid w:val="00EC6394"/>
    <w:rsid w:val="00EC66A9"/>
    <w:rsid w:val="00ED106A"/>
    <w:rsid w:val="00ED4236"/>
    <w:rsid w:val="00ED649C"/>
    <w:rsid w:val="00EE0F70"/>
    <w:rsid w:val="00F11CC9"/>
    <w:rsid w:val="00F159EE"/>
    <w:rsid w:val="00F341FA"/>
    <w:rsid w:val="00F371B8"/>
    <w:rsid w:val="00F40B01"/>
    <w:rsid w:val="00F47015"/>
    <w:rsid w:val="00F57E02"/>
    <w:rsid w:val="00F61D23"/>
    <w:rsid w:val="00F61FEE"/>
    <w:rsid w:val="00F66514"/>
    <w:rsid w:val="00F82013"/>
    <w:rsid w:val="00F832FC"/>
    <w:rsid w:val="00F8398E"/>
    <w:rsid w:val="00F83EF7"/>
    <w:rsid w:val="00F865B4"/>
    <w:rsid w:val="00F919D1"/>
    <w:rsid w:val="00F91FE0"/>
    <w:rsid w:val="00F93B26"/>
    <w:rsid w:val="00FB18AF"/>
    <w:rsid w:val="00FB69D8"/>
    <w:rsid w:val="00FC00DF"/>
    <w:rsid w:val="00FC1A45"/>
    <w:rsid w:val="00FC502D"/>
    <w:rsid w:val="00FD2D46"/>
    <w:rsid w:val="00FD3B4D"/>
    <w:rsid w:val="00FD6118"/>
    <w:rsid w:val="00FE0654"/>
    <w:rsid w:val="00FE36F0"/>
    <w:rsid w:val="00FE7C23"/>
    <w:rsid w:val="00FF04EF"/>
    <w:rsid w:val="00FF6E40"/>
    <w:rsid w:val="00FF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8433E"/>
  <w15:chartTrackingRefBased/>
  <w15:docId w15:val="{D5886609-6BE4-3243-905A-D17AFEAAE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6A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70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00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700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0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20D4"/>
  </w:style>
  <w:style w:type="paragraph" w:styleId="Footer">
    <w:name w:val="footer"/>
    <w:basedOn w:val="Normal"/>
    <w:link w:val="FooterChar"/>
    <w:uiPriority w:val="99"/>
    <w:unhideWhenUsed/>
    <w:rsid w:val="002220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20D4"/>
  </w:style>
  <w:style w:type="paragraph" w:styleId="ListParagraph">
    <w:name w:val="List Paragraph"/>
    <w:basedOn w:val="Normal"/>
    <w:uiPriority w:val="34"/>
    <w:qFormat/>
    <w:rsid w:val="009126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2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6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6AC"/>
    <w:rPr>
      <w:sz w:val="20"/>
      <w:szCs w:val="20"/>
    </w:rPr>
  </w:style>
  <w:style w:type="paragraph" w:styleId="Revision">
    <w:name w:val="Revision"/>
    <w:hidden/>
    <w:uiPriority w:val="99"/>
    <w:semiHidden/>
    <w:rsid w:val="003708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87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C7D8A"/>
  </w:style>
  <w:style w:type="character" w:customStyle="1" w:styleId="Heading2Char">
    <w:name w:val="Heading 2 Char"/>
    <w:basedOn w:val="DefaultParagraphFont"/>
    <w:link w:val="Heading2"/>
    <w:uiPriority w:val="9"/>
    <w:rsid w:val="00B770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700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B7700C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1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941</Characters>
  <Application>Microsoft Office Word</Application>
  <DocSecurity>0</DocSecurity>
  <Lines>9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Tomas</dc:creator>
  <cp:keywords/>
  <dc:description/>
  <cp:lastModifiedBy>Vanessa Tomas</cp:lastModifiedBy>
  <cp:revision>2</cp:revision>
  <dcterms:created xsi:type="dcterms:W3CDTF">2022-10-28T18:07:00Z</dcterms:created>
  <dcterms:modified xsi:type="dcterms:W3CDTF">2022-10-28T18:07:00Z</dcterms:modified>
</cp:coreProperties>
</file>